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03BFF" w14:textId="77777777" w:rsidR="004978C1" w:rsidRDefault="004978C1" w:rsidP="004978C1">
      <w:pPr>
        <w:ind w:right="945"/>
        <w:rPr>
          <w:rFonts w:ascii="Arial" w:hAnsi="Arial" w:cs="Arial"/>
          <w:b/>
          <w:bCs/>
          <w:color w:val="000000" w:themeColor="text1"/>
          <w:lang w:val="en-GB"/>
        </w:rPr>
      </w:pPr>
      <w:r>
        <w:rPr>
          <w:rFonts w:ascii="Arial" w:hAnsi="Arial" w:cs="Arial"/>
          <w:b/>
          <w:bCs/>
          <w:color w:val="000000" w:themeColor="text1"/>
          <w:lang w:val="en-GB"/>
        </w:rPr>
        <w:t xml:space="preserve">S3 </w:t>
      </w:r>
      <w:r w:rsidRPr="002B0BF9">
        <w:rPr>
          <w:rFonts w:ascii="Arial" w:hAnsi="Arial" w:cs="Arial"/>
          <w:b/>
          <w:bCs/>
          <w:color w:val="000000" w:themeColor="text1"/>
          <w:lang w:val="en-GB"/>
        </w:rPr>
        <w:t xml:space="preserve">Table. </w:t>
      </w:r>
      <w:r>
        <w:rPr>
          <w:rFonts w:ascii="Arial" w:hAnsi="Arial" w:cs="Arial"/>
          <w:b/>
          <w:bCs/>
          <w:color w:val="000000" w:themeColor="text1"/>
          <w:lang w:val="en-GB"/>
        </w:rPr>
        <w:t>Serological results</w:t>
      </w:r>
      <w:r w:rsidRPr="002B0BF9">
        <w:rPr>
          <w:rFonts w:ascii="Arial" w:hAnsi="Arial" w:cs="Arial"/>
          <w:b/>
          <w:bCs/>
          <w:color w:val="000000" w:themeColor="text1"/>
          <w:lang w:val="en-GB"/>
        </w:rPr>
        <w:t xml:space="preserve"> </w:t>
      </w:r>
      <w:r>
        <w:rPr>
          <w:rFonts w:ascii="Arial" w:hAnsi="Arial" w:cs="Arial"/>
          <w:b/>
          <w:bCs/>
          <w:color w:val="000000" w:themeColor="text1"/>
          <w:lang w:val="en-GB"/>
        </w:rPr>
        <w:t xml:space="preserve">using the </w:t>
      </w:r>
      <w:r w:rsidRPr="002B0BF9">
        <w:rPr>
          <w:rFonts w:ascii="Arial" w:hAnsi="Arial" w:cs="Arial"/>
          <w:b/>
          <w:bCs/>
          <w:color w:val="000000" w:themeColor="text1"/>
          <w:lang w:val="en-GB"/>
        </w:rPr>
        <w:t>confirmatory rapid test (DPP Syphilis Screen and Confirm)</w:t>
      </w:r>
      <w:r>
        <w:rPr>
          <w:rFonts w:ascii="Arial" w:hAnsi="Arial" w:cs="Arial"/>
          <w:b/>
          <w:bCs/>
          <w:color w:val="000000" w:themeColor="text1"/>
          <w:lang w:val="en-GB"/>
        </w:rPr>
        <w:t xml:space="preserve"> </w:t>
      </w:r>
      <w:r w:rsidRPr="002B0BF9">
        <w:rPr>
          <w:rFonts w:ascii="Arial" w:hAnsi="Arial" w:cs="Arial"/>
          <w:b/>
          <w:bCs/>
          <w:color w:val="000000" w:themeColor="text1"/>
          <w:lang w:val="en-GB"/>
        </w:rPr>
        <w:t xml:space="preserve">in 4,432 schoolchildren aged 2 to 15 years living in formerly endemic* and non-endemic communities for yaws. Results </w:t>
      </w:r>
      <w:r>
        <w:rPr>
          <w:rFonts w:ascii="Arial" w:hAnsi="Arial" w:cs="Arial"/>
          <w:b/>
          <w:bCs/>
          <w:color w:val="000000" w:themeColor="text1"/>
          <w:lang w:val="en-GB"/>
        </w:rPr>
        <w:t>show</w:t>
      </w:r>
      <w:r w:rsidRPr="002B0BF9">
        <w:rPr>
          <w:rFonts w:ascii="Arial" w:hAnsi="Arial" w:cs="Arial"/>
          <w:b/>
          <w:bCs/>
          <w:color w:val="000000" w:themeColor="text1"/>
          <w:lang w:val="en-GB"/>
        </w:rPr>
        <w:t xml:space="preserve"> serological </w:t>
      </w:r>
      <w:r>
        <w:rPr>
          <w:rFonts w:ascii="Arial" w:hAnsi="Arial" w:cs="Arial"/>
          <w:b/>
          <w:bCs/>
          <w:color w:val="000000" w:themeColor="text1"/>
          <w:lang w:val="en-GB"/>
        </w:rPr>
        <w:t xml:space="preserve">reactivity to </w:t>
      </w:r>
      <w:r w:rsidRPr="002B0BF9">
        <w:rPr>
          <w:rFonts w:ascii="Arial" w:hAnsi="Arial" w:cs="Arial"/>
          <w:b/>
          <w:bCs/>
          <w:i/>
          <w:iCs/>
          <w:color w:val="000000" w:themeColor="text1"/>
          <w:lang w:val="en-GB"/>
        </w:rPr>
        <w:t>T. pallidum</w:t>
      </w:r>
      <w:r>
        <w:rPr>
          <w:rFonts w:ascii="Arial" w:hAnsi="Arial" w:cs="Arial"/>
          <w:b/>
          <w:bCs/>
          <w:color w:val="000000" w:themeColor="text1"/>
          <w:lang w:val="en-GB"/>
        </w:rPr>
        <w:t xml:space="preserve"> antigens</w:t>
      </w:r>
      <w:r w:rsidRPr="002B0BF9">
        <w:rPr>
          <w:rFonts w:ascii="Arial" w:hAnsi="Arial" w:cs="Arial"/>
          <w:b/>
          <w:bCs/>
          <w:color w:val="000000" w:themeColor="text1"/>
          <w:lang w:val="en-GB"/>
        </w:rPr>
        <w:t xml:space="preserve"> (any</w:t>
      </w:r>
      <w:r>
        <w:rPr>
          <w:rFonts w:ascii="Arial" w:hAnsi="Arial" w:cs="Arial"/>
          <w:b/>
          <w:bCs/>
          <w:color w:val="000000" w:themeColor="text1"/>
          <w:lang w:val="en-GB"/>
        </w:rPr>
        <w:t xml:space="preserve"> positive</w:t>
      </w:r>
      <w:r w:rsidRPr="002B0BF9">
        <w:rPr>
          <w:rFonts w:ascii="Arial" w:hAnsi="Arial" w:cs="Arial"/>
          <w:b/>
          <w:bCs/>
          <w:color w:val="000000" w:themeColor="text1"/>
          <w:lang w:val="en-GB"/>
        </w:rPr>
        <w:t xml:space="preserve">) further stratified into </w:t>
      </w:r>
      <w:r>
        <w:rPr>
          <w:rFonts w:ascii="Arial" w:hAnsi="Arial" w:cs="Arial"/>
          <w:b/>
          <w:bCs/>
          <w:color w:val="000000" w:themeColor="text1"/>
          <w:lang w:val="en-GB"/>
        </w:rPr>
        <w:t xml:space="preserve">presence (active infections) or absence (past infections) of non-treponemal antibodies. </w:t>
      </w:r>
    </w:p>
    <w:p w14:paraId="3DBA50B9" w14:textId="77777777" w:rsidR="004978C1" w:rsidRPr="00C40B9D" w:rsidRDefault="004978C1" w:rsidP="004978C1">
      <w:pPr>
        <w:ind w:right="945"/>
        <w:rPr>
          <w:rFonts w:ascii="Arial" w:hAnsi="Arial" w:cs="Arial"/>
          <w:b/>
          <w:bCs/>
          <w:color w:val="000000" w:themeColor="text1"/>
          <w:lang w:val="en-GB"/>
        </w:rPr>
      </w:pPr>
    </w:p>
    <w:tbl>
      <w:tblPr>
        <w:tblStyle w:val="TableGrid"/>
        <w:tblW w:w="12333" w:type="dxa"/>
        <w:tblInd w:w="955" w:type="dxa"/>
        <w:tblLayout w:type="fixed"/>
        <w:tblLook w:val="04A0" w:firstRow="1" w:lastRow="0" w:firstColumn="1" w:lastColumn="0" w:noHBand="0" w:noVBand="1"/>
      </w:tblPr>
      <w:tblGrid>
        <w:gridCol w:w="3293"/>
        <w:gridCol w:w="850"/>
        <w:gridCol w:w="1134"/>
        <w:gridCol w:w="1244"/>
        <w:gridCol w:w="425"/>
        <w:gridCol w:w="1559"/>
        <w:gridCol w:w="426"/>
        <w:gridCol w:w="1417"/>
        <w:gridCol w:w="425"/>
        <w:gridCol w:w="1560"/>
      </w:tblGrid>
      <w:tr w:rsidR="004978C1" w:rsidRPr="00C07455" w14:paraId="6BA67E71" w14:textId="77777777" w:rsidTr="00153209">
        <w:tc>
          <w:tcPr>
            <w:tcW w:w="3293" w:type="dxa"/>
            <w:vMerge w:val="restart"/>
          </w:tcPr>
          <w:p w14:paraId="2FB78DB1" w14:textId="77777777" w:rsidR="004978C1" w:rsidRPr="00C07455" w:rsidRDefault="004978C1" w:rsidP="0015320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mmunities screened</w:t>
            </w:r>
          </w:p>
        </w:tc>
        <w:tc>
          <w:tcPr>
            <w:tcW w:w="850" w:type="dxa"/>
            <w:vMerge w:val="restart"/>
          </w:tcPr>
          <w:p w14:paraId="2FC399E4" w14:textId="77777777" w:rsidR="004978C1" w:rsidRPr="00C07455" w:rsidRDefault="004978C1" w:rsidP="00153209">
            <w:pPr>
              <w:ind w:right="-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ample</w:t>
            </w:r>
          </w:p>
          <w:p w14:paraId="7DF38A74" w14:textId="77777777" w:rsidR="004978C1" w:rsidRPr="00C07455" w:rsidRDefault="004978C1" w:rsidP="00153209">
            <w:pPr>
              <w:ind w:right="-135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0313810D" w14:textId="77777777" w:rsidR="004978C1" w:rsidRPr="00C07455" w:rsidRDefault="004978C1" w:rsidP="00153209">
            <w:pPr>
              <w:ind w:right="-135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1E4A7B69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ex</w:t>
            </w:r>
          </w:p>
          <w:p w14:paraId="2A6D1AA7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Male/female)</w:t>
            </w:r>
          </w:p>
          <w:p w14:paraId="36A4494B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%</w:t>
            </w:r>
          </w:p>
        </w:tc>
        <w:tc>
          <w:tcPr>
            <w:tcW w:w="1244" w:type="dxa"/>
            <w:vMerge w:val="restart"/>
          </w:tcPr>
          <w:p w14:paraId="579C86CE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Median age (range) </w:t>
            </w:r>
          </w:p>
          <w:p w14:paraId="2AEC6E65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yrs.</w:t>
            </w:r>
          </w:p>
        </w:tc>
        <w:tc>
          <w:tcPr>
            <w:tcW w:w="5812" w:type="dxa"/>
            <w:gridSpan w:val="6"/>
          </w:tcPr>
          <w:p w14:paraId="4B53DF33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</w:t>
            </w: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ositivity (%) </w:t>
            </w:r>
          </w:p>
        </w:tc>
      </w:tr>
      <w:tr w:rsidR="004978C1" w:rsidRPr="00C07455" w14:paraId="07EB717E" w14:textId="77777777" w:rsidTr="00153209">
        <w:trPr>
          <w:trHeight w:val="86"/>
        </w:trPr>
        <w:tc>
          <w:tcPr>
            <w:tcW w:w="3293" w:type="dxa"/>
            <w:vMerge/>
          </w:tcPr>
          <w:p w14:paraId="6D4DA9DD" w14:textId="77777777" w:rsidR="004978C1" w:rsidRPr="00C07455" w:rsidRDefault="004978C1" w:rsidP="00153209">
            <w:pPr>
              <w:ind w:right="241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</w:tcPr>
          <w:p w14:paraId="577A6404" w14:textId="77777777" w:rsidR="004978C1" w:rsidRPr="00C07455" w:rsidRDefault="004978C1" w:rsidP="00153209">
            <w:pPr>
              <w:ind w:right="67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14:paraId="0D5BDA7A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44" w:type="dxa"/>
            <w:vMerge/>
          </w:tcPr>
          <w:p w14:paraId="17D938D0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gridSpan w:val="2"/>
          </w:tcPr>
          <w:p w14:paraId="036549C6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Any positive for antibodies to </w:t>
            </w:r>
            <w:r w:rsidRPr="00C0745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T. pallidum</w:t>
            </w:r>
          </w:p>
        </w:tc>
        <w:tc>
          <w:tcPr>
            <w:tcW w:w="1843" w:type="dxa"/>
            <w:gridSpan w:val="2"/>
          </w:tcPr>
          <w:p w14:paraId="5FCBEBF9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ctive infections</w:t>
            </w:r>
          </w:p>
        </w:tc>
        <w:tc>
          <w:tcPr>
            <w:tcW w:w="1985" w:type="dxa"/>
            <w:gridSpan w:val="2"/>
          </w:tcPr>
          <w:p w14:paraId="2D288E65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st infections</w:t>
            </w:r>
          </w:p>
        </w:tc>
      </w:tr>
      <w:tr w:rsidR="004978C1" w:rsidRPr="00C07455" w14:paraId="4643B152" w14:textId="77777777" w:rsidTr="00153209">
        <w:trPr>
          <w:trHeight w:val="177"/>
        </w:trPr>
        <w:tc>
          <w:tcPr>
            <w:tcW w:w="3293" w:type="dxa"/>
            <w:vMerge/>
          </w:tcPr>
          <w:p w14:paraId="6E6D961C" w14:textId="77777777" w:rsidR="004978C1" w:rsidRPr="00C07455" w:rsidRDefault="004978C1" w:rsidP="00153209">
            <w:pPr>
              <w:ind w:right="241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</w:tcPr>
          <w:p w14:paraId="7D2497DF" w14:textId="77777777" w:rsidR="004978C1" w:rsidRPr="00C07455" w:rsidRDefault="004978C1" w:rsidP="00153209">
            <w:pPr>
              <w:ind w:right="672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14:paraId="7FE32ED5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44" w:type="dxa"/>
            <w:vMerge/>
          </w:tcPr>
          <w:p w14:paraId="4988A614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</w:tcPr>
          <w:p w14:paraId="1A581B1E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</w:t>
            </w:r>
          </w:p>
        </w:tc>
        <w:tc>
          <w:tcPr>
            <w:tcW w:w="1559" w:type="dxa"/>
          </w:tcPr>
          <w:p w14:paraId="41151D2C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% [95%CI]</w:t>
            </w:r>
          </w:p>
        </w:tc>
        <w:tc>
          <w:tcPr>
            <w:tcW w:w="426" w:type="dxa"/>
          </w:tcPr>
          <w:p w14:paraId="620D0191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</w:t>
            </w:r>
          </w:p>
        </w:tc>
        <w:tc>
          <w:tcPr>
            <w:tcW w:w="1417" w:type="dxa"/>
          </w:tcPr>
          <w:p w14:paraId="2801F6B0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% [95%CI]</w:t>
            </w:r>
          </w:p>
        </w:tc>
        <w:tc>
          <w:tcPr>
            <w:tcW w:w="425" w:type="dxa"/>
          </w:tcPr>
          <w:p w14:paraId="6E617DB3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</w:t>
            </w:r>
          </w:p>
        </w:tc>
        <w:tc>
          <w:tcPr>
            <w:tcW w:w="1560" w:type="dxa"/>
          </w:tcPr>
          <w:p w14:paraId="2D202BF9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% [95%CI]</w:t>
            </w:r>
          </w:p>
        </w:tc>
      </w:tr>
      <w:tr w:rsidR="004978C1" w:rsidRPr="00C07455" w14:paraId="1C8529E3" w14:textId="77777777" w:rsidTr="00153209">
        <w:tc>
          <w:tcPr>
            <w:tcW w:w="3293" w:type="dxa"/>
          </w:tcPr>
          <w:p w14:paraId="2DF663AB" w14:textId="77777777" w:rsidR="004978C1" w:rsidRPr="00C07455" w:rsidRDefault="004978C1" w:rsidP="00153209">
            <w:pPr>
              <w:ind w:right="3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ll areas</w:t>
            </w:r>
          </w:p>
        </w:tc>
        <w:tc>
          <w:tcPr>
            <w:tcW w:w="850" w:type="dxa"/>
          </w:tcPr>
          <w:p w14:paraId="605A5888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,432</w:t>
            </w:r>
          </w:p>
        </w:tc>
        <w:tc>
          <w:tcPr>
            <w:tcW w:w="1134" w:type="dxa"/>
          </w:tcPr>
          <w:p w14:paraId="05034934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1/49</w:t>
            </w:r>
          </w:p>
        </w:tc>
        <w:tc>
          <w:tcPr>
            <w:tcW w:w="1244" w:type="dxa"/>
          </w:tcPr>
          <w:p w14:paraId="6A1C03AA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 (2-15)</w:t>
            </w:r>
          </w:p>
        </w:tc>
        <w:tc>
          <w:tcPr>
            <w:tcW w:w="425" w:type="dxa"/>
          </w:tcPr>
          <w:p w14:paraId="4FC57E4D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8</w:t>
            </w:r>
          </w:p>
        </w:tc>
        <w:tc>
          <w:tcPr>
            <w:tcW w:w="1559" w:type="dxa"/>
          </w:tcPr>
          <w:p w14:paraId="668B3F3D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0.41 [0.26-0.64] </w:t>
            </w:r>
          </w:p>
        </w:tc>
        <w:tc>
          <w:tcPr>
            <w:tcW w:w="426" w:type="dxa"/>
          </w:tcPr>
          <w:p w14:paraId="0705FD40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  <w:tc>
          <w:tcPr>
            <w:tcW w:w="1417" w:type="dxa"/>
          </w:tcPr>
          <w:p w14:paraId="0BD13DEB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14 [0.06-0.30]</w:t>
            </w:r>
          </w:p>
        </w:tc>
        <w:tc>
          <w:tcPr>
            <w:tcW w:w="425" w:type="dxa"/>
          </w:tcPr>
          <w:p w14:paraId="754126A7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2</w:t>
            </w:r>
          </w:p>
        </w:tc>
        <w:tc>
          <w:tcPr>
            <w:tcW w:w="1560" w:type="dxa"/>
          </w:tcPr>
          <w:p w14:paraId="5F74BD0B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27 [0.15-0.48]</w:t>
            </w:r>
          </w:p>
        </w:tc>
      </w:tr>
      <w:tr w:rsidR="004978C1" w:rsidRPr="00C07455" w14:paraId="13D1789E" w14:textId="77777777" w:rsidTr="00153209">
        <w:tc>
          <w:tcPr>
            <w:tcW w:w="3293" w:type="dxa"/>
          </w:tcPr>
          <w:p w14:paraId="3BA4A99B" w14:textId="77777777" w:rsidR="004978C1" w:rsidRPr="00C07455" w:rsidRDefault="004978C1" w:rsidP="00153209">
            <w:pPr>
              <w:ind w:right="3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ormerly endemic region</w:t>
            </w:r>
          </w:p>
          <w:p w14:paraId="370B655E" w14:textId="77777777" w:rsidR="004978C1" w:rsidRPr="00C07455" w:rsidRDefault="004978C1" w:rsidP="00153209">
            <w:pPr>
              <w:ind w:left="316" w:right="3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ll communities</w:t>
            </w:r>
          </w:p>
          <w:p w14:paraId="4B3C9A9E" w14:textId="77777777" w:rsidR="004978C1" w:rsidRPr="00C07455" w:rsidRDefault="004978C1" w:rsidP="00153209">
            <w:pPr>
              <w:ind w:right="30" w:firstLine="319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Rio Santiago</w:t>
            </w:r>
          </w:p>
          <w:p w14:paraId="6F048692" w14:textId="77777777" w:rsidR="004978C1" w:rsidRPr="00C07455" w:rsidRDefault="004978C1" w:rsidP="00153209">
            <w:pPr>
              <w:ind w:left="319" w:right="30" w:firstLine="319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laya de Oro</w:t>
            </w:r>
          </w:p>
          <w:p w14:paraId="1BAB93D1" w14:textId="77777777" w:rsidR="004978C1" w:rsidRPr="00C07455" w:rsidRDefault="004978C1" w:rsidP="00153209">
            <w:pPr>
              <w:ind w:left="319" w:right="30" w:firstLine="319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ngostura</w:t>
            </w:r>
          </w:p>
          <w:p w14:paraId="2052674F" w14:textId="77777777" w:rsidR="004978C1" w:rsidRPr="00C07455" w:rsidRDefault="004978C1" w:rsidP="00153209">
            <w:pPr>
              <w:ind w:left="319" w:right="-111" w:firstLine="319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Playa Tigre/Playa Nueva/Zapote </w:t>
            </w:r>
          </w:p>
          <w:p w14:paraId="145205E3" w14:textId="77777777" w:rsidR="004978C1" w:rsidRPr="00C07455" w:rsidRDefault="004978C1" w:rsidP="00153209">
            <w:pPr>
              <w:ind w:left="319" w:right="30" w:firstLine="319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lma Real/</w:t>
            </w:r>
            <w:proofErr w:type="spellStart"/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uayabal</w:t>
            </w:r>
            <w:proofErr w:type="spellEnd"/>
          </w:p>
          <w:p w14:paraId="29B8942E" w14:textId="77777777" w:rsidR="004978C1" w:rsidRPr="00C07455" w:rsidRDefault="004978C1" w:rsidP="00153209">
            <w:pPr>
              <w:ind w:left="319" w:right="30" w:firstLine="319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hanuzal</w:t>
            </w:r>
            <w:proofErr w:type="spellEnd"/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</w:t>
            </w:r>
            <w:proofErr w:type="spellStart"/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ilon</w:t>
            </w:r>
            <w:proofErr w:type="spellEnd"/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</w:t>
            </w:r>
            <w:proofErr w:type="spellStart"/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icadero</w:t>
            </w:r>
            <w:proofErr w:type="spellEnd"/>
          </w:p>
          <w:p w14:paraId="291983D3" w14:textId="77777777" w:rsidR="004978C1" w:rsidRPr="00C07455" w:rsidRDefault="004978C1" w:rsidP="00153209">
            <w:pPr>
              <w:ind w:left="319" w:right="30" w:firstLine="319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elva Alegre</w:t>
            </w:r>
          </w:p>
          <w:p w14:paraId="52E30AB2" w14:textId="77777777" w:rsidR="004978C1" w:rsidRPr="00C07455" w:rsidRDefault="004978C1" w:rsidP="00153209">
            <w:pPr>
              <w:ind w:left="319" w:right="30" w:firstLine="319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imbire</w:t>
            </w:r>
            <w:proofErr w:type="spellEnd"/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/El </w:t>
            </w:r>
            <w:proofErr w:type="spellStart"/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orvenir</w:t>
            </w:r>
            <w:proofErr w:type="spellEnd"/>
          </w:p>
          <w:p w14:paraId="6B1E2EB8" w14:textId="77777777" w:rsidR="004978C1" w:rsidRPr="00C07455" w:rsidRDefault="004978C1" w:rsidP="00153209">
            <w:pPr>
              <w:ind w:left="319" w:right="30" w:firstLine="319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Las </w:t>
            </w:r>
            <w:proofErr w:type="spellStart"/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ntonias</w:t>
            </w:r>
            <w:proofErr w:type="spellEnd"/>
          </w:p>
          <w:p w14:paraId="7FF343CC" w14:textId="77777777" w:rsidR="004978C1" w:rsidRPr="00C07455" w:rsidRDefault="004978C1" w:rsidP="00153209">
            <w:pPr>
              <w:ind w:left="319" w:right="30" w:firstLine="319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Rocafuerte</w:t>
            </w:r>
          </w:p>
          <w:p w14:paraId="327CEC29" w14:textId="77777777" w:rsidR="004978C1" w:rsidRPr="00C07455" w:rsidRDefault="004978C1" w:rsidP="00153209">
            <w:pPr>
              <w:ind w:right="30" w:firstLine="319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Rio </w:t>
            </w:r>
            <w:proofErr w:type="spellStart"/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ayapas</w:t>
            </w:r>
            <w:proofErr w:type="spellEnd"/>
          </w:p>
          <w:p w14:paraId="7D7CAEE4" w14:textId="77777777" w:rsidR="004978C1" w:rsidRPr="00C07455" w:rsidRDefault="004978C1" w:rsidP="00153209">
            <w:pPr>
              <w:ind w:right="241" w:firstLine="602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an Miguel</w:t>
            </w:r>
          </w:p>
          <w:p w14:paraId="334E6467" w14:textId="77777777" w:rsidR="004978C1" w:rsidRPr="00C07455" w:rsidRDefault="004978C1" w:rsidP="00153209">
            <w:pPr>
              <w:ind w:right="241" w:firstLine="602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afua</w:t>
            </w:r>
            <w:proofErr w:type="spellEnd"/>
          </w:p>
          <w:p w14:paraId="616E9BC2" w14:textId="77777777" w:rsidR="004978C1" w:rsidRPr="00C07455" w:rsidRDefault="004978C1" w:rsidP="00153209">
            <w:pPr>
              <w:ind w:right="241" w:firstLine="602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Zapallo</w:t>
            </w:r>
            <w:proofErr w:type="spellEnd"/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Grande</w:t>
            </w:r>
          </w:p>
          <w:p w14:paraId="6B5A413C" w14:textId="77777777" w:rsidR="004978C1" w:rsidRPr="00C07455" w:rsidRDefault="004978C1" w:rsidP="00153209">
            <w:pPr>
              <w:ind w:right="241" w:firstLine="602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elembi</w:t>
            </w:r>
            <w:proofErr w:type="spellEnd"/>
          </w:p>
          <w:p w14:paraId="008579E3" w14:textId="77777777" w:rsidR="004978C1" w:rsidRPr="00C07455" w:rsidRDefault="004978C1" w:rsidP="00153209">
            <w:pPr>
              <w:ind w:right="241" w:firstLine="319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Rio </w:t>
            </w:r>
            <w:proofErr w:type="spellStart"/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Zapallito</w:t>
            </w:r>
            <w:proofErr w:type="spellEnd"/>
          </w:p>
          <w:p w14:paraId="1BA199E9" w14:textId="77777777" w:rsidR="004978C1" w:rsidRPr="00C07455" w:rsidRDefault="004978C1" w:rsidP="00153209">
            <w:pPr>
              <w:ind w:right="241" w:firstLine="602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Boca de </w:t>
            </w:r>
            <w:proofErr w:type="spellStart"/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Zapallito</w:t>
            </w:r>
            <w:proofErr w:type="spellEnd"/>
          </w:p>
          <w:p w14:paraId="219A4C13" w14:textId="77777777" w:rsidR="004978C1" w:rsidRPr="00C07455" w:rsidRDefault="004978C1" w:rsidP="00153209">
            <w:pPr>
              <w:ind w:right="241" w:firstLine="319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Rio </w:t>
            </w:r>
            <w:proofErr w:type="spellStart"/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Onzole</w:t>
            </w:r>
            <w:proofErr w:type="spellEnd"/>
          </w:p>
          <w:p w14:paraId="37653E5F" w14:textId="77777777" w:rsidR="004978C1" w:rsidRPr="00C07455" w:rsidRDefault="004978C1" w:rsidP="00153209">
            <w:pPr>
              <w:ind w:right="241" w:firstLine="602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lon</w:t>
            </w:r>
          </w:p>
          <w:p w14:paraId="42168CF4" w14:textId="77777777" w:rsidR="004978C1" w:rsidRPr="00C07455" w:rsidRDefault="004978C1" w:rsidP="00153209">
            <w:pPr>
              <w:ind w:right="241" w:firstLine="602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anto Domingo</w:t>
            </w:r>
          </w:p>
        </w:tc>
        <w:tc>
          <w:tcPr>
            <w:tcW w:w="850" w:type="dxa"/>
          </w:tcPr>
          <w:p w14:paraId="762A44E7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4EA25112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47</w:t>
            </w:r>
          </w:p>
          <w:p w14:paraId="440D02D2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4231FF9E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0</w:t>
            </w:r>
          </w:p>
          <w:p w14:paraId="13281543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4</w:t>
            </w:r>
          </w:p>
          <w:p w14:paraId="03C45C0C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5</w:t>
            </w:r>
          </w:p>
          <w:p w14:paraId="1F0BEE63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7</w:t>
            </w:r>
          </w:p>
          <w:p w14:paraId="27C4FE05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1</w:t>
            </w:r>
          </w:p>
          <w:p w14:paraId="4B51C62E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22</w:t>
            </w:r>
          </w:p>
          <w:p w14:paraId="1B2CADAD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21</w:t>
            </w:r>
          </w:p>
          <w:p w14:paraId="1C0F8CF5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7</w:t>
            </w:r>
          </w:p>
          <w:p w14:paraId="1B9F54F1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1</w:t>
            </w:r>
          </w:p>
          <w:p w14:paraId="4A8A7565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3CC68759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3</w:t>
            </w:r>
          </w:p>
          <w:p w14:paraId="27432B23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5</w:t>
            </w:r>
          </w:p>
          <w:p w14:paraId="56DAB455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8</w:t>
            </w:r>
          </w:p>
          <w:p w14:paraId="1F44F9D2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4</w:t>
            </w:r>
          </w:p>
          <w:p w14:paraId="3430B812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4C1248A7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5</w:t>
            </w:r>
          </w:p>
          <w:p w14:paraId="747A1EC2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0BFAEE7E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31</w:t>
            </w:r>
          </w:p>
          <w:p w14:paraId="349C0E8C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3</w:t>
            </w:r>
          </w:p>
        </w:tc>
        <w:tc>
          <w:tcPr>
            <w:tcW w:w="1134" w:type="dxa"/>
          </w:tcPr>
          <w:p w14:paraId="61E6E23B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7181D54F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4/46</w:t>
            </w:r>
          </w:p>
          <w:p w14:paraId="1CE13CC6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07E54230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8/42</w:t>
            </w:r>
          </w:p>
          <w:p w14:paraId="0128DF24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4/36</w:t>
            </w:r>
          </w:p>
          <w:p w14:paraId="1805284B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1/49</w:t>
            </w:r>
          </w:p>
          <w:p w14:paraId="18E79247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5/35</w:t>
            </w:r>
          </w:p>
          <w:p w14:paraId="06E36249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5/55</w:t>
            </w:r>
          </w:p>
          <w:p w14:paraId="5C3E33FE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1/49</w:t>
            </w:r>
          </w:p>
          <w:p w14:paraId="595D7293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2/48</w:t>
            </w:r>
          </w:p>
          <w:p w14:paraId="710144B8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6/44</w:t>
            </w:r>
          </w:p>
          <w:p w14:paraId="58B64672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2/58</w:t>
            </w:r>
          </w:p>
          <w:p w14:paraId="63B96A24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5B29C20A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9/51</w:t>
            </w:r>
          </w:p>
          <w:p w14:paraId="6C05E71A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3/47</w:t>
            </w:r>
          </w:p>
          <w:p w14:paraId="397FB8BF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5/45</w:t>
            </w:r>
          </w:p>
          <w:p w14:paraId="73DF4B3B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7/43</w:t>
            </w:r>
          </w:p>
          <w:p w14:paraId="5855FA16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75680E4F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0/40</w:t>
            </w:r>
          </w:p>
          <w:p w14:paraId="33F9D141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11DD7B77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2/48</w:t>
            </w:r>
          </w:p>
          <w:p w14:paraId="78D63754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1/39</w:t>
            </w:r>
          </w:p>
        </w:tc>
        <w:tc>
          <w:tcPr>
            <w:tcW w:w="1244" w:type="dxa"/>
          </w:tcPr>
          <w:p w14:paraId="4D158D12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4ED1D99C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 (5-15)</w:t>
            </w:r>
          </w:p>
          <w:p w14:paraId="639608FE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0DE3D184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 (7-15)</w:t>
            </w:r>
          </w:p>
          <w:p w14:paraId="77E9753D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 (5-14)</w:t>
            </w:r>
          </w:p>
          <w:p w14:paraId="52439F84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 (6-15)</w:t>
            </w:r>
          </w:p>
          <w:p w14:paraId="074B7CA0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 (7-15)</w:t>
            </w:r>
          </w:p>
          <w:p w14:paraId="75F8A84A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 (7-15)</w:t>
            </w:r>
          </w:p>
          <w:p w14:paraId="5F5D187D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 (7-15)</w:t>
            </w:r>
          </w:p>
          <w:p w14:paraId="11816C1F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 (7-15)</w:t>
            </w:r>
          </w:p>
          <w:p w14:paraId="2D1DACA4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 (7-15)</w:t>
            </w:r>
          </w:p>
          <w:p w14:paraId="6674DF13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 (6-13)</w:t>
            </w:r>
          </w:p>
          <w:p w14:paraId="2C9ED164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63D3BBF9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 (7-15)</w:t>
            </w:r>
          </w:p>
          <w:p w14:paraId="4CDF26B5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 (7-15)</w:t>
            </w:r>
          </w:p>
          <w:p w14:paraId="27DCD322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2 (7-15)</w:t>
            </w:r>
          </w:p>
          <w:p w14:paraId="5D9C8FF9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2 (7-15)</w:t>
            </w:r>
          </w:p>
          <w:p w14:paraId="5A4C2E61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379C20CC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 (7-15)</w:t>
            </w:r>
          </w:p>
          <w:p w14:paraId="7BA2F89D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36289C51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 (7-15)</w:t>
            </w:r>
          </w:p>
          <w:p w14:paraId="4F019DE0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 (7-15)</w:t>
            </w:r>
          </w:p>
        </w:tc>
        <w:tc>
          <w:tcPr>
            <w:tcW w:w="425" w:type="dxa"/>
          </w:tcPr>
          <w:p w14:paraId="0C127B09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3C06C7E2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</w:p>
          <w:p w14:paraId="6B2F0B1B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06C9FB21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0DB3DF42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48889847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  <w:p w14:paraId="3B46C990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  <w:p w14:paraId="25AF7720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5779C9FC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  <w:p w14:paraId="7646ADB2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10828E1D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7B92992B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420AEE06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385A2922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75E8C5BB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7DF6829A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74FD4EE5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34C89842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0E85F991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44C3DE22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292D8982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  <w:p w14:paraId="5300FAD2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14:paraId="67A325C6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78ED14D0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53 [0.22-1.26]</w:t>
            </w:r>
          </w:p>
          <w:p w14:paraId="3A446161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6C589CC7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1E8376A1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346ACD8A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.22 [0.31-14.17]</w:t>
            </w:r>
          </w:p>
          <w:p w14:paraId="005BF2D1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.70 [0.38-16.85]</w:t>
            </w:r>
          </w:p>
          <w:p w14:paraId="627EDA92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3793F80B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.64 [0.41-6.32]</w:t>
            </w:r>
          </w:p>
          <w:p w14:paraId="429FA087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00DE2F6B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66CDBD36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7DE0BA4C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315800AD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181ECB7C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70711754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3D98F610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3024AA17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099E0BE0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0F3A49D9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4A2FC985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6 [0.11-5.22]</w:t>
            </w:r>
          </w:p>
          <w:p w14:paraId="2652DC4B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426" w:type="dxa"/>
          </w:tcPr>
          <w:p w14:paraId="53D9EF14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6AB5B731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  <w:p w14:paraId="5841C657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6E62D4E4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608E0E23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44C1305A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4268CC27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496CDDBE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7083993D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  <w:p w14:paraId="039AA37D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5E7E9C4B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3A3ED7B1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17E5711A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5830B714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5FEC62CA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0A96C823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558897A4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742E5FDE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3220BA11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2C8EDFBD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002A2D08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6D0E3770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417" w:type="dxa"/>
          </w:tcPr>
          <w:p w14:paraId="5571B1FC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05C5E0CD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11 [0.01-0.75]</w:t>
            </w:r>
          </w:p>
          <w:p w14:paraId="134DBA32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27ECB99A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3F990D94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6DAACF4A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4CDF32A2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29A6484B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6B303E1C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82 [0.11-5.59]</w:t>
            </w:r>
          </w:p>
          <w:p w14:paraId="34CBA259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031FF2A6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7BAC7443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21F523C2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546985CB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6F3E9F0D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50689B8D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5824445E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025FA351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2A0913BF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39475E81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02015CB9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094EE13A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</w:tcPr>
          <w:p w14:paraId="32233482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0BA21FCF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  <w:p w14:paraId="65AB0274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6C8A11D0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07DA4FDA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5D361843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  <w:p w14:paraId="7F4DB9C6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  <w:p w14:paraId="63DCCF4C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290985E1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  <w:p w14:paraId="6D61D876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5DBA0AE5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4540DFEA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64DADCFC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3B5CAC9A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6D566FDA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280DEB38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390581E9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235594D3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253B1994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6750FBB6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28D550C2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  <w:p w14:paraId="1A87DB93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560" w:type="dxa"/>
          </w:tcPr>
          <w:p w14:paraId="68FF599C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271DB341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42 [0.16-1.12]</w:t>
            </w:r>
          </w:p>
          <w:p w14:paraId="39728893" w14:textId="77777777" w:rsidR="004978C1" w:rsidRPr="00C07455" w:rsidRDefault="004978C1" w:rsidP="00153209">
            <w:pPr>
              <w:ind w:right="-101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79EE3F93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4409D1E1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47C578BC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.22 [0.31-14.17]</w:t>
            </w:r>
          </w:p>
          <w:p w14:paraId="7DB58F85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.70 [0.38-16.85]</w:t>
            </w:r>
          </w:p>
          <w:p w14:paraId="394FEF9B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4AA7E4C0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82 [0.11-5.59]</w:t>
            </w:r>
          </w:p>
          <w:p w14:paraId="25FF729E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53DCDB35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5AD268DA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550D62EA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7D987E2D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5E2D7603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11154010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774759A9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07479CE9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615B5B80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08D23AEF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042B98DA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76 [0.11-5.22]</w:t>
            </w:r>
          </w:p>
          <w:p w14:paraId="17939540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</w:tr>
      <w:tr w:rsidR="004978C1" w:rsidRPr="00C07455" w14:paraId="3FB8BD57" w14:textId="77777777" w:rsidTr="00153209">
        <w:tc>
          <w:tcPr>
            <w:tcW w:w="3293" w:type="dxa"/>
          </w:tcPr>
          <w:p w14:paraId="660CF9FF" w14:textId="77777777" w:rsidR="004978C1" w:rsidRPr="00C07455" w:rsidRDefault="004978C1" w:rsidP="00153209">
            <w:pPr>
              <w:ind w:right="241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tiguous regions</w:t>
            </w:r>
          </w:p>
          <w:p w14:paraId="1ADF991C" w14:textId="77777777" w:rsidR="004978C1" w:rsidRPr="00C07455" w:rsidRDefault="004978C1" w:rsidP="00153209">
            <w:pPr>
              <w:ind w:right="241" w:firstLine="314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ll communities</w:t>
            </w:r>
          </w:p>
          <w:p w14:paraId="0F01891D" w14:textId="77777777" w:rsidR="004978C1" w:rsidRPr="00C07455" w:rsidRDefault="004978C1" w:rsidP="00153209">
            <w:pPr>
              <w:ind w:right="241" w:firstLine="314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istrict of Eloy Alfaro</w:t>
            </w:r>
          </w:p>
          <w:p w14:paraId="48F5CB04" w14:textId="77777777" w:rsidR="004978C1" w:rsidRPr="00C07455" w:rsidRDefault="004978C1" w:rsidP="00153209">
            <w:pPr>
              <w:ind w:right="241" w:firstLine="597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Rio </w:t>
            </w:r>
            <w:proofErr w:type="spellStart"/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ayapas</w:t>
            </w:r>
            <w:proofErr w:type="spellEnd"/>
          </w:p>
          <w:p w14:paraId="187A3C1C" w14:textId="77777777" w:rsidR="004978C1" w:rsidRPr="00C07455" w:rsidRDefault="004978C1" w:rsidP="00153209">
            <w:pPr>
              <w:ind w:right="241" w:firstLine="881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 communities</w:t>
            </w:r>
          </w:p>
          <w:p w14:paraId="2460C7FA" w14:textId="77777777" w:rsidR="004978C1" w:rsidRPr="00C07455" w:rsidRDefault="004978C1" w:rsidP="00153209">
            <w:pPr>
              <w:ind w:right="241" w:firstLine="597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Rio Santiago</w:t>
            </w:r>
          </w:p>
          <w:p w14:paraId="2FE49870" w14:textId="77777777" w:rsidR="004978C1" w:rsidRPr="00C07455" w:rsidRDefault="004978C1" w:rsidP="00153209">
            <w:pPr>
              <w:ind w:right="241" w:firstLine="881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 communities</w:t>
            </w:r>
          </w:p>
          <w:p w14:paraId="6FB8D9A0" w14:textId="77777777" w:rsidR="004978C1" w:rsidRPr="00C07455" w:rsidRDefault="004978C1" w:rsidP="00153209">
            <w:pPr>
              <w:ind w:right="241" w:firstLine="597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Rio </w:t>
            </w:r>
            <w:proofErr w:type="spellStart"/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Onzole</w:t>
            </w:r>
            <w:proofErr w:type="spellEnd"/>
          </w:p>
          <w:p w14:paraId="2181C045" w14:textId="77777777" w:rsidR="004978C1" w:rsidRPr="00C07455" w:rsidRDefault="004978C1" w:rsidP="00153209">
            <w:pPr>
              <w:ind w:right="241" w:firstLine="881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 communities</w:t>
            </w:r>
          </w:p>
          <w:p w14:paraId="09B9D556" w14:textId="77777777" w:rsidR="004978C1" w:rsidRPr="00C07455" w:rsidRDefault="004978C1" w:rsidP="00153209">
            <w:pPr>
              <w:ind w:right="241" w:firstLine="597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Others</w:t>
            </w:r>
          </w:p>
          <w:p w14:paraId="3939F58C" w14:textId="77777777" w:rsidR="004978C1" w:rsidRPr="00C07455" w:rsidRDefault="004978C1" w:rsidP="00153209">
            <w:pPr>
              <w:ind w:right="241" w:firstLine="881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9 communities</w:t>
            </w:r>
          </w:p>
          <w:p w14:paraId="7F8DC343" w14:textId="77777777" w:rsidR="004978C1" w:rsidRPr="00C07455" w:rsidRDefault="004978C1" w:rsidP="00153209">
            <w:pPr>
              <w:ind w:right="241" w:firstLine="314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istrict of San Lorenzo</w:t>
            </w:r>
          </w:p>
          <w:p w14:paraId="7C88E583" w14:textId="77777777" w:rsidR="004978C1" w:rsidRPr="00C07455" w:rsidRDefault="004978C1" w:rsidP="00153209">
            <w:pPr>
              <w:ind w:right="241" w:firstLine="597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6 communities</w:t>
            </w:r>
          </w:p>
          <w:p w14:paraId="2AD9BC51" w14:textId="77777777" w:rsidR="004978C1" w:rsidRPr="00C07455" w:rsidRDefault="004978C1" w:rsidP="00153209">
            <w:pPr>
              <w:ind w:right="241" w:firstLine="314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District of </w:t>
            </w:r>
            <w:proofErr w:type="spellStart"/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Quininde</w:t>
            </w:r>
            <w:proofErr w:type="spellEnd"/>
          </w:p>
          <w:p w14:paraId="7E1A2E4A" w14:textId="77777777" w:rsidR="004978C1" w:rsidRPr="00C07455" w:rsidRDefault="004978C1" w:rsidP="00153209">
            <w:pPr>
              <w:ind w:right="241" w:firstLine="597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10 communities</w:t>
            </w:r>
          </w:p>
        </w:tc>
        <w:tc>
          <w:tcPr>
            <w:tcW w:w="850" w:type="dxa"/>
          </w:tcPr>
          <w:p w14:paraId="4D6EB5EF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2B465EC7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,485</w:t>
            </w:r>
          </w:p>
          <w:p w14:paraId="45AEC0AC" w14:textId="77777777" w:rsidR="004978C1" w:rsidRPr="00C07455" w:rsidRDefault="004978C1" w:rsidP="00153209">
            <w:pPr>
              <w:ind w:right="-103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5C227228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3082430C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04</w:t>
            </w:r>
          </w:p>
          <w:p w14:paraId="1052E706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5775857B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40</w:t>
            </w:r>
          </w:p>
          <w:p w14:paraId="528E9148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42684994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55</w:t>
            </w:r>
          </w:p>
          <w:p w14:paraId="35DB851D" w14:textId="77777777" w:rsidR="004978C1" w:rsidRPr="00C07455" w:rsidRDefault="004978C1" w:rsidP="00153209">
            <w:pPr>
              <w:ind w:right="-103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418E74EA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,059</w:t>
            </w:r>
          </w:p>
          <w:p w14:paraId="11280483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4741BE5A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,154</w:t>
            </w:r>
          </w:p>
          <w:p w14:paraId="40305557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1946D1DC" w14:textId="77777777" w:rsidR="004978C1" w:rsidRPr="00C07455" w:rsidRDefault="004978C1" w:rsidP="00153209">
            <w:pPr>
              <w:ind w:right="-10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73</w:t>
            </w:r>
          </w:p>
        </w:tc>
        <w:tc>
          <w:tcPr>
            <w:tcW w:w="1134" w:type="dxa"/>
          </w:tcPr>
          <w:p w14:paraId="4CEDA3F0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53B6FECF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/50</w:t>
            </w:r>
          </w:p>
          <w:p w14:paraId="2E5A3620" w14:textId="77777777" w:rsidR="004978C1" w:rsidRPr="00C07455" w:rsidRDefault="004978C1" w:rsidP="0015320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55DB24D1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532052CC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4/46</w:t>
            </w:r>
          </w:p>
          <w:p w14:paraId="1A153307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3A5361FE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3/47</w:t>
            </w:r>
          </w:p>
          <w:p w14:paraId="2BE32DEF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4565E970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8/52</w:t>
            </w:r>
          </w:p>
          <w:p w14:paraId="71B94FB1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6D33299E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1/49</w:t>
            </w:r>
          </w:p>
          <w:p w14:paraId="5ED07707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7E731F48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7/53</w:t>
            </w:r>
          </w:p>
          <w:p w14:paraId="218401E6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60498807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9/51</w:t>
            </w:r>
          </w:p>
        </w:tc>
        <w:tc>
          <w:tcPr>
            <w:tcW w:w="1244" w:type="dxa"/>
          </w:tcPr>
          <w:p w14:paraId="7FF46C93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5EF64327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 (2-15)</w:t>
            </w:r>
          </w:p>
          <w:p w14:paraId="287B23D5" w14:textId="77777777" w:rsidR="004978C1" w:rsidRPr="00C07455" w:rsidRDefault="004978C1" w:rsidP="0015320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171A751A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6D0B2E4D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 (6-15)</w:t>
            </w:r>
          </w:p>
          <w:p w14:paraId="60FC213A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4393A595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 (6-15)</w:t>
            </w:r>
          </w:p>
          <w:p w14:paraId="1244141B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58C41484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 (6-15)</w:t>
            </w:r>
          </w:p>
          <w:p w14:paraId="7553FB72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31E2290B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 (6-15)</w:t>
            </w:r>
          </w:p>
          <w:p w14:paraId="4C4D62BD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4FD1BB09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 (2-15)</w:t>
            </w:r>
          </w:p>
          <w:p w14:paraId="3C0121F6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12809E1B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 (8-13)</w:t>
            </w:r>
          </w:p>
        </w:tc>
        <w:tc>
          <w:tcPr>
            <w:tcW w:w="425" w:type="dxa"/>
          </w:tcPr>
          <w:p w14:paraId="6B3E2D13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4B5425BE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3</w:t>
            </w:r>
          </w:p>
          <w:p w14:paraId="7638BCF7" w14:textId="77777777" w:rsidR="004978C1" w:rsidRPr="00C07455" w:rsidRDefault="004978C1" w:rsidP="0015320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79B652DA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6295709A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1A0DA415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185C6ED5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</w:p>
          <w:p w14:paraId="2D149382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096BA990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0254A9CC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0502983B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</w:p>
          <w:p w14:paraId="4F96CDDA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6763FA6D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  <w:p w14:paraId="018B1B24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509CEB00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14:paraId="2EF03E50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519343CD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37 [0.22-0.64]</w:t>
            </w:r>
          </w:p>
          <w:p w14:paraId="199CE6EB" w14:textId="77777777" w:rsidR="004978C1" w:rsidRPr="00C07455" w:rsidRDefault="004978C1" w:rsidP="0015320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335377E0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242A9030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0FEA43AD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29330D34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.47 [0.61-3.48]</w:t>
            </w:r>
          </w:p>
          <w:p w14:paraId="268E5710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3DAECC1E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75D9636D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2FC84635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57 [0.25-1.26]</w:t>
            </w:r>
          </w:p>
          <w:p w14:paraId="313A319A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208DAC53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17 [0.04-0.69]</w:t>
            </w:r>
          </w:p>
          <w:p w14:paraId="7618BBA6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2DE3C4CB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426" w:type="dxa"/>
          </w:tcPr>
          <w:p w14:paraId="16017265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508E4D94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</w:p>
          <w:p w14:paraId="7E430C24" w14:textId="77777777" w:rsidR="004978C1" w:rsidRPr="00C07455" w:rsidRDefault="004978C1" w:rsidP="0015320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6D35B810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40E328BC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659E95ED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0FEA98F1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  <w:p w14:paraId="35FA01FC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532AEF5F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312DECA6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49DC6DAD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  <w:p w14:paraId="286869BB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48ACE348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2B980B69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02FA9536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417" w:type="dxa"/>
          </w:tcPr>
          <w:p w14:paraId="623AF8D4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0B68D069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14 [0.06-0.34]</w:t>
            </w:r>
          </w:p>
          <w:p w14:paraId="4F100C22" w14:textId="77777777" w:rsidR="004978C1" w:rsidRPr="00C07455" w:rsidRDefault="004978C1" w:rsidP="0015320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35AE52D6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7BACB773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2C06C392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1A897735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29 [0.04-2.06]</w:t>
            </w:r>
          </w:p>
          <w:p w14:paraId="26AEE474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1E7EF276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072854D0" w14:textId="77777777" w:rsidR="004978C1" w:rsidRPr="00C07455" w:rsidRDefault="004978C1" w:rsidP="0015320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314A6F07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38 [0.14-1.00]</w:t>
            </w:r>
          </w:p>
          <w:p w14:paraId="0F92339E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76D2E03A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12F11B3E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46AECAE7" w14:textId="77777777" w:rsidR="004978C1" w:rsidRPr="00C07455" w:rsidRDefault="004978C1" w:rsidP="0015320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</w:tcPr>
          <w:p w14:paraId="3AAACE4B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45B8ECEF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</w:p>
          <w:p w14:paraId="626676EC" w14:textId="77777777" w:rsidR="004978C1" w:rsidRPr="00C07455" w:rsidRDefault="004978C1" w:rsidP="00153209">
            <w:pPr>
              <w:ind w:right="-101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0FED1D5F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168C6CA1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243008EC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61D3148F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  <w:p w14:paraId="79C88F15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1E26105E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354EA3D1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24EF4F36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  <w:p w14:paraId="0BBE8CA2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2825D74E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  <w:p w14:paraId="4EC18481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71053967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560" w:type="dxa"/>
          </w:tcPr>
          <w:p w14:paraId="70781DE0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4B1F0526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23 [0.11-0.46]</w:t>
            </w:r>
          </w:p>
          <w:p w14:paraId="00155681" w14:textId="77777777" w:rsidR="004978C1" w:rsidRPr="00C07455" w:rsidRDefault="004978C1" w:rsidP="00153209">
            <w:pPr>
              <w:ind w:right="-101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4DA44238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318D3065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10864FD6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0BB1809D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.18 [0.44-3.09]</w:t>
            </w:r>
          </w:p>
          <w:p w14:paraId="339FBF88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12839C9A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  <w:p w14:paraId="5E1B6B67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5CF435BE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19 [0.05-0.75]</w:t>
            </w:r>
          </w:p>
          <w:p w14:paraId="1FBEA65F" w14:textId="77777777" w:rsidR="004978C1" w:rsidRPr="00C07455" w:rsidRDefault="004978C1" w:rsidP="00153209">
            <w:pPr>
              <w:ind w:right="-101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70015703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17 [0.04-0.69]</w:t>
            </w:r>
          </w:p>
          <w:p w14:paraId="7E73F962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42332900" w14:textId="77777777" w:rsidR="004978C1" w:rsidRPr="00C07455" w:rsidRDefault="004978C1" w:rsidP="00153209">
            <w:pPr>
              <w:ind w:right="-101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0745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</w:tr>
    </w:tbl>
    <w:p w14:paraId="586C2274" w14:textId="13AC4DE5" w:rsidR="00007063" w:rsidRDefault="00007063"/>
    <w:p w14:paraId="112ACCD4" w14:textId="77777777" w:rsidR="00BC62F3" w:rsidRDefault="00BC62F3" w:rsidP="00BC62F3">
      <w:pPr>
        <w:ind w:right="672" w:firstLine="720"/>
        <w:rPr>
          <w:rFonts w:ascii="Arial" w:hAnsi="Arial" w:cs="Arial"/>
          <w:color w:val="000000" w:themeColor="text1"/>
          <w:lang w:val="en-GB"/>
        </w:rPr>
      </w:pPr>
      <w:r w:rsidRPr="0070236F">
        <w:rPr>
          <w:rFonts w:ascii="Arial" w:hAnsi="Arial" w:cs="Arial"/>
          <w:lang w:val="en-GB"/>
        </w:rPr>
        <w:t xml:space="preserve">*Endemicity defined by presence of active yaws lesions in 1988 </w:t>
      </w:r>
      <w:r w:rsidRPr="006D44EC">
        <w:rPr>
          <w:rFonts w:ascii="Arial" w:hAnsi="Arial" w:cs="Arial"/>
          <w:color w:val="000000" w:themeColor="text1"/>
          <w:lang w:val="en-GB"/>
        </w:rPr>
        <w:t xml:space="preserve">survey [2]. </w:t>
      </w:r>
    </w:p>
    <w:p w14:paraId="543505C2" w14:textId="77777777" w:rsidR="00BC62F3" w:rsidRDefault="00BC62F3"/>
    <w:sectPr w:rsidR="00BC62F3" w:rsidSect="004978C1">
      <w:type w:val="continuous"/>
      <w:pgSz w:w="15840" w:h="12240" w:orient="landscape" w:code="1"/>
      <w:pgMar w:top="720" w:right="0" w:bottom="72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8C1"/>
    <w:rsid w:val="00007063"/>
    <w:rsid w:val="00130025"/>
    <w:rsid w:val="004978C1"/>
    <w:rsid w:val="00BC62F3"/>
    <w:rsid w:val="00C53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B8269"/>
  <w15:chartTrackingRefBased/>
  <w15:docId w15:val="{027FE249-E218-554B-A177-820D5C4EE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8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3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ooper</dc:creator>
  <cp:keywords/>
  <dc:description/>
  <cp:lastModifiedBy>Philip Cooper</cp:lastModifiedBy>
  <cp:revision>2</cp:revision>
  <dcterms:created xsi:type="dcterms:W3CDTF">2022-04-28T20:10:00Z</dcterms:created>
  <dcterms:modified xsi:type="dcterms:W3CDTF">2022-04-28T20:11:00Z</dcterms:modified>
</cp:coreProperties>
</file>